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627" w:rsidRPr="00A91627" w:rsidRDefault="00A91627" w:rsidP="00A91627">
      <w:pPr>
        <w:spacing w:after="0" w:line="276" w:lineRule="auto"/>
        <w:jc w:val="both"/>
        <w:rPr>
          <w:rFonts w:cstheme="minorHAnsi"/>
          <w:lang w:val="en-US"/>
        </w:rPr>
      </w:pPr>
      <w:r w:rsidRPr="00A91627">
        <w:rPr>
          <w:rFonts w:cstheme="minorHAnsi"/>
          <w:b/>
          <w:lang w:val="en-US"/>
        </w:rPr>
        <w:t>S4 Table. Subgroup analysis in patients where the AIM physician who received the telephone referral was the same as the physician who made the treatment plan in the ED.</w:t>
      </w:r>
      <w:bookmarkStart w:id="0" w:name="_GoBack"/>
      <w:bookmarkEnd w:id="0"/>
    </w:p>
    <w:tbl>
      <w:tblPr>
        <w:tblStyle w:val="Tabelraster"/>
        <w:tblW w:w="10632" w:type="dxa"/>
        <w:tblInd w:w="-787" w:type="dxa"/>
        <w:tblLook w:val="04A0" w:firstRow="1" w:lastRow="0" w:firstColumn="1" w:lastColumn="0" w:noHBand="0" w:noVBand="1"/>
      </w:tblPr>
      <w:tblGrid>
        <w:gridCol w:w="3119"/>
        <w:gridCol w:w="2504"/>
        <w:gridCol w:w="2504"/>
        <w:gridCol w:w="2505"/>
      </w:tblGrid>
      <w:tr w:rsidR="00A91627" w:rsidTr="00B46DE1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91627" w:rsidRDefault="00A91627" w:rsidP="00B46DE1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91627" w:rsidRPr="004D6C86" w:rsidRDefault="00A91627" w:rsidP="00B46DE1">
            <w:pPr>
              <w:spacing w:line="276" w:lineRule="auto"/>
              <w:jc w:val="center"/>
              <w:rPr>
                <w:rFonts w:cstheme="minorHAnsi"/>
                <w:b/>
                <w:vertAlign w:val="superscript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Same physician </w:t>
            </w:r>
            <w:r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  <w:p w:rsidR="00A91627" w:rsidRPr="00321525" w:rsidRDefault="00A91627" w:rsidP="00B46DE1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130, 39.0%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91627" w:rsidRPr="004D6C86" w:rsidRDefault="00A91627" w:rsidP="00B46DE1">
            <w:pPr>
              <w:spacing w:line="276" w:lineRule="auto"/>
              <w:jc w:val="center"/>
              <w:rPr>
                <w:rFonts w:cstheme="minorHAnsi"/>
                <w:b/>
                <w:vertAlign w:val="superscript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Not the same physician </w:t>
            </w:r>
            <w:r>
              <w:rPr>
                <w:rFonts w:cstheme="minorHAnsi"/>
                <w:b/>
                <w:vertAlign w:val="superscript"/>
                <w:lang w:val="en-US"/>
              </w:rPr>
              <w:t>b</w:t>
            </w:r>
          </w:p>
          <w:p w:rsidR="00A91627" w:rsidRDefault="00A91627" w:rsidP="00B46DE1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203, 61.0%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91627" w:rsidRDefault="00A91627" w:rsidP="00B46DE1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Total sample </w:t>
            </w:r>
          </w:p>
          <w:p w:rsidR="00A91627" w:rsidRDefault="00A91627" w:rsidP="00B46DE1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 = 333)</w:t>
            </w:r>
          </w:p>
        </w:tc>
      </w:tr>
      <w:tr w:rsidR="00A91627" w:rsidTr="00B46DE1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Default="00A91627" w:rsidP="00B46DE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bserved outcome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Pr="00321525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Pr="00321525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Pr="00321525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91627" w:rsidTr="00B46DE1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Default="00A91627" w:rsidP="00B46DE1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mission to hospital, n%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 (54.6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1 (64.5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 (60.7)</w:t>
            </w:r>
          </w:p>
        </w:tc>
      </w:tr>
      <w:tr w:rsidR="00A91627" w:rsidTr="00B46DE1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Default="00A91627" w:rsidP="00B46DE1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CU/MCU admission, n%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.3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3.0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2.7)</w:t>
            </w:r>
          </w:p>
        </w:tc>
      </w:tr>
      <w:tr w:rsidR="00A91627" w:rsidTr="00B46DE1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Default="00A91627" w:rsidP="00B46DE1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-day mortality, n%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11.5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7.4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9.0)</w:t>
            </w:r>
          </w:p>
        </w:tc>
      </w:tr>
      <w:tr w:rsidR="00A91627" w:rsidTr="00B46DE1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Default="00A91627" w:rsidP="00B46DE1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Pr="00861187" w:rsidRDefault="00A91627" w:rsidP="00B46DE1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A91627" w:rsidTr="00B46DE1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Default="00A91627" w:rsidP="00B46DE1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scriminatory performance to predict admission, AUC (95% CI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tabs>
                <w:tab w:val="left" w:pos="84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2 (0.63-0.81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627" w:rsidRPr="00861187" w:rsidRDefault="00A91627" w:rsidP="00B46DE1">
            <w:pPr>
              <w:tabs>
                <w:tab w:val="left" w:pos="84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 (0.64-0.79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627" w:rsidRPr="00861187" w:rsidRDefault="00A91627" w:rsidP="00B46DE1">
            <w:pPr>
              <w:tabs>
                <w:tab w:val="left" w:pos="840"/>
              </w:tabs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2 (0.66-0.78)</w:t>
            </w:r>
          </w:p>
        </w:tc>
      </w:tr>
    </w:tbl>
    <w:p w:rsidR="00A91627" w:rsidRDefault="00A91627" w:rsidP="00A91627">
      <w:pPr>
        <w:spacing w:after="0" w:line="276" w:lineRule="auto"/>
        <w:ind w:right="-567"/>
        <w:jc w:val="both"/>
        <w:rPr>
          <w:rFonts w:cstheme="minorHAnsi"/>
          <w:sz w:val="18"/>
          <w:lang w:val="en-US"/>
        </w:rPr>
      </w:pPr>
      <w:r>
        <w:rPr>
          <w:rFonts w:cstheme="minorHAnsi"/>
          <w:sz w:val="18"/>
          <w:lang w:val="en-US"/>
        </w:rPr>
        <w:t>AUC, Area under the curve; CI, Confidence interval</w:t>
      </w:r>
    </w:p>
    <w:p w:rsidR="00A91627" w:rsidRPr="004D6C86" w:rsidRDefault="00A91627" w:rsidP="00A91627">
      <w:pPr>
        <w:spacing w:after="0" w:line="276" w:lineRule="auto"/>
        <w:ind w:right="-567"/>
        <w:jc w:val="both"/>
        <w:rPr>
          <w:rFonts w:cstheme="minorHAnsi"/>
          <w:sz w:val="18"/>
          <w:lang w:val="en-US"/>
        </w:rPr>
      </w:pPr>
      <w:r>
        <w:rPr>
          <w:rFonts w:cstheme="minorHAnsi"/>
          <w:sz w:val="18"/>
          <w:vertAlign w:val="superscript"/>
          <w:lang w:val="en-US"/>
        </w:rPr>
        <w:t>a</w:t>
      </w:r>
      <w:r>
        <w:rPr>
          <w:rFonts w:cstheme="minorHAnsi"/>
          <w:sz w:val="18"/>
          <w:lang w:val="en-US"/>
        </w:rPr>
        <w:t xml:space="preserve"> Subgroup of patients where the AIM physician who received the telephone referral was the same as the physician who made the treatment plan in the ED. </w:t>
      </w:r>
    </w:p>
    <w:p w:rsidR="00EF33FB" w:rsidRDefault="00A91627" w:rsidP="00A91627">
      <w:r w:rsidRPr="004D6C86">
        <w:rPr>
          <w:rFonts w:cstheme="minorHAnsi"/>
          <w:sz w:val="18"/>
          <w:vertAlign w:val="superscript"/>
          <w:lang w:val="en-US"/>
        </w:rPr>
        <w:t>b</w:t>
      </w:r>
      <w:r>
        <w:rPr>
          <w:rFonts w:cstheme="minorHAnsi"/>
          <w:sz w:val="18"/>
          <w:lang w:val="en-US"/>
        </w:rPr>
        <w:t xml:space="preserve"> Subgroup of patients where the AIM physician who received the telephone referral was </w:t>
      </w:r>
      <w:r w:rsidRPr="004D6C86">
        <w:rPr>
          <w:rFonts w:cstheme="minorHAnsi"/>
          <w:b/>
          <w:sz w:val="18"/>
          <w:lang w:val="en-US"/>
        </w:rPr>
        <w:t>not</w:t>
      </w:r>
      <w:r>
        <w:rPr>
          <w:rFonts w:cstheme="minorHAnsi"/>
          <w:sz w:val="18"/>
          <w:lang w:val="en-US"/>
        </w:rPr>
        <w:t xml:space="preserve"> the same as the physician who made the treatment plan in the ED.</w:t>
      </w:r>
    </w:p>
    <w:sectPr w:rsidR="00EF3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627"/>
    <w:rsid w:val="00066F31"/>
    <w:rsid w:val="00A91627"/>
    <w:rsid w:val="00D2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9F4D6F-B6A5-4C83-B1F2-E2CD6D1FB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91627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9162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91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16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 van P.M.E.L. (Paul)</dc:creator>
  <cp:keywords/>
  <dc:description/>
  <cp:lastModifiedBy>Dam van P.M.E.L. (Paul)</cp:lastModifiedBy>
  <cp:revision>1</cp:revision>
  <dcterms:created xsi:type="dcterms:W3CDTF">2024-04-11T12:23:00Z</dcterms:created>
  <dcterms:modified xsi:type="dcterms:W3CDTF">2024-04-11T12:23:00Z</dcterms:modified>
</cp:coreProperties>
</file>